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56504A" w14:textId="75712169" w:rsidR="005C7E03" w:rsidRPr="001D7FE0" w:rsidRDefault="001D7FE0" w:rsidP="005C7E03">
      <w:pPr>
        <w:rPr>
          <w:lang w:val="en-US"/>
        </w:rPr>
        <w:sectPr w:rsidR="005C7E03" w:rsidRPr="001D7FE0" w:rsidSect="00EF4826">
          <w:pgSz w:w="11900" w:h="16840"/>
          <w:pgMar w:top="993" w:right="1134" w:bottom="1134" w:left="1134" w:header="708" w:footer="708" w:gutter="0"/>
          <w:cols w:space="709"/>
        </w:sectPr>
      </w:pPr>
      <w:r w:rsidRPr="001D7FE0">
        <w:rPr>
          <w:lang w:val="en-US"/>
        </w:rPr>
        <w:t>Coordinates (longitudes/latitudes) for all sampling locations</w:t>
      </w:r>
      <w:r>
        <w:rPr>
          <w:lang w:val="en-US"/>
        </w:rPr>
        <w:t>. In total, 8 locations were visited.</w:t>
      </w:r>
      <w:bookmarkStart w:id="0" w:name="_GoBack"/>
      <w:bookmarkEnd w:id="0"/>
    </w:p>
    <w:p w14:paraId="41C2C098" w14:textId="77777777" w:rsidR="001D7FE0" w:rsidRDefault="001D7FE0" w:rsidP="005C7E03">
      <w:pPr>
        <w:rPr>
          <w:lang w:val="en-US"/>
        </w:rPr>
      </w:pPr>
    </w:p>
    <w:tbl>
      <w:tblPr>
        <w:tblStyle w:val="Tabel-Gitter"/>
        <w:tblW w:w="7038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975"/>
        <w:gridCol w:w="2428"/>
        <w:gridCol w:w="1509"/>
        <w:gridCol w:w="2126"/>
      </w:tblGrid>
      <w:tr w:rsidR="001D7FE0" w:rsidRPr="002B3734" w14:paraId="0E677409" w14:textId="77777777" w:rsidTr="00F275E0">
        <w:tc>
          <w:tcPr>
            <w:tcW w:w="975" w:type="dxa"/>
          </w:tcPr>
          <w:p w14:paraId="67CC1A46" w14:textId="77777777" w:rsidR="001D7FE0" w:rsidRPr="002B3734" w:rsidRDefault="001D7FE0" w:rsidP="00F275E0">
            <w:pPr>
              <w:rPr>
                <w:b/>
                <w:sz w:val="20"/>
                <w:szCs w:val="20"/>
                <w:lang w:val="en-US"/>
              </w:rPr>
            </w:pPr>
            <w:r w:rsidRPr="002B3734">
              <w:rPr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2428" w:type="dxa"/>
          </w:tcPr>
          <w:p w14:paraId="1C18DBC7" w14:textId="77777777" w:rsidR="001D7FE0" w:rsidRPr="002B3734" w:rsidRDefault="001D7FE0" w:rsidP="00F275E0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509" w:type="dxa"/>
          </w:tcPr>
          <w:p w14:paraId="00B42DCD" w14:textId="77777777" w:rsidR="001D7FE0" w:rsidRPr="002B3734" w:rsidRDefault="001D7FE0" w:rsidP="00F275E0">
            <w:pPr>
              <w:rPr>
                <w:b/>
                <w:sz w:val="20"/>
                <w:szCs w:val="20"/>
                <w:lang w:val="en-US"/>
              </w:rPr>
            </w:pPr>
            <w:r w:rsidRPr="002B3734">
              <w:rPr>
                <w:b/>
                <w:sz w:val="20"/>
                <w:szCs w:val="20"/>
                <w:lang w:val="en-US"/>
              </w:rPr>
              <w:t>Date</w:t>
            </w:r>
          </w:p>
        </w:tc>
        <w:tc>
          <w:tcPr>
            <w:tcW w:w="2126" w:type="dxa"/>
          </w:tcPr>
          <w:p w14:paraId="1B4DB00C" w14:textId="77777777" w:rsidR="001D7FE0" w:rsidRPr="002B3734" w:rsidRDefault="001D7FE0" w:rsidP="00F275E0">
            <w:pPr>
              <w:rPr>
                <w:b/>
                <w:sz w:val="20"/>
                <w:szCs w:val="20"/>
                <w:lang w:val="en-US"/>
              </w:rPr>
            </w:pPr>
            <w:r w:rsidRPr="002B3734">
              <w:rPr>
                <w:b/>
                <w:sz w:val="20"/>
                <w:szCs w:val="20"/>
                <w:lang w:val="en-US"/>
              </w:rPr>
              <w:t>Coordinates (latitude/longitude)</w:t>
            </w:r>
          </w:p>
        </w:tc>
      </w:tr>
      <w:tr w:rsidR="001D7FE0" w:rsidRPr="00176042" w14:paraId="0D3B015C" w14:textId="77777777" w:rsidTr="00F275E0">
        <w:tc>
          <w:tcPr>
            <w:tcW w:w="975" w:type="dxa"/>
          </w:tcPr>
          <w:p w14:paraId="31DB3AAD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1-3</w:t>
            </w:r>
          </w:p>
        </w:tc>
        <w:tc>
          <w:tcPr>
            <w:tcW w:w="2428" w:type="dxa"/>
          </w:tcPr>
          <w:p w14:paraId="4266BFEC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Kaneshie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, Accra, </w:t>
            </w:r>
          </w:p>
          <w:p w14:paraId="7ADDA459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1509" w:type="dxa"/>
          </w:tcPr>
          <w:p w14:paraId="23F6EA3D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2013-02-11</w:t>
            </w:r>
          </w:p>
        </w:tc>
        <w:tc>
          <w:tcPr>
            <w:tcW w:w="2126" w:type="dxa"/>
          </w:tcPr>
          <w:p w14:paraId="5284DC08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5°34'34.02"N</w:t>
            </w:r>
          </w:p>
          <w:p w14:paraId="4DFA0FBF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0°14'39.85"V</w:t>
            </w:r>
          </w:p>
        </w:tc>
      </w:tr>
      <w:tr w:rsidR="001D7FE0" w:rsidRPr="00176042" w14:paraId="34EFF08E" w14:textId="77777777" w:rsidTr="00F275E0">
        <w:tc>
          <w:tcPr>
            <w:tcW w:w="975" w:type="dxa"/>
          </w:tcPr>
          <w:p w14:paraId="2BAFDA46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4-15</w:t>
            </w:r>
          </w:p>
        </w:tc>
        <w:tc>
          <w:tcPr>
            <w:tcW w:w="2428" w:type="dxa"/>
          </w:tcPr>
          <w:p w14:paraId="14557D95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Kaneshie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, Accra, </w:t>
            </w:r>
          </w:p>
          <w:p w14:paraId="2EBF81EA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1509" w:type="dxa"/>
          </w:tcPr>
          <w:p w14:paraId="03E7BE1C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2013-02-20</w:t>
            </w:r>
          </w:p>
        </w:tc>
        <w:tc>
          <w:tcPr>
            <w:tcW w:w="2126" w:type="dxa"/>
          </w:tcPr>
          <w:p w14:paraId="6C74F250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5°34'34.02"N</w:t>
            </w:r>
          </w:p>
          <w:p w14:paraId="5D80E577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0°14'39.85"V</w:t>
            </w:r>
          </w:p>
        </w:tc>
      </w:tr>
      <w:tr w:rsidR="001D7FE0" w:rsidRPr="00176042" w14:paraId="2ADC8F56" w14:textId="77777777" w:rsidTr="00F275E0">
        <w:tc>
          <w:tcPr>
            <w:tcW w:w="975" w:type="dxa"/>
          </w:tcPr>
          <w:p w14:paraId="73EC47C2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16-28</w:t>
            </w:r>
          </w:p>
        </w:tc>
        <w:tc>
          <w:tcPr>
            <w:tcW w:w="2428" w:type="dxa"/>
          </w:tcPr>
          <w:p w14:paraId="4A89C4F4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Agbogbloshi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, Accra, </w:t>
            </w:r>
          </w:p>
          <w:p w14:paraId="225598A3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1509" w:type="dxa"/>
          </w:tcPr>
          <w:p w14:paraId="48CD7071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2013-02-25</w:t>
            </w:r>
          </w:p>
        </w:tc>
        <w:tc>
          <w:tcPr>
            <w:tcW w:w="2126" w:type="dxa"/>
          </w:tcPr>
          <w:p w14:paraId="0C5F86FB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5°33'3.83"N</w:t>
            </w:r>
          </w:p>
          <w:p w14:paraId="47C9FC30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0°12'49.84"V</w:t>
            </w:r>
          </w:p>
        </w:tc>
      </w:tr>
      <w:tr w:rsidR="001D7FE0" w:rsidRPr="00176042" w14:paraId="5EB9E561" w14:textId="77777777" w:rsidTr="00F275E0">
        <w:tc>
          <w:tcPr>
            <w:tcW w:w="975" w:type="dxa"/>
          </w:tcPr>
          <w:p w14:paraId="6A739E2C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29-34</w:t>
            </w:r>
          </w:p>
        </w:tc>
        <w:tc>
          <w:tcPr>
            <w:tcW w:w="2428" w:type="dxa"/>
          </w:tcPr>
          <w:p w14:paraId="7087E635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Korle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 Bu, Accra, </w:t>
            </w:r>
          </w:p>
          <w:p w14:paraId="2897727F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1509" w:type="dxa"/>
          </w:tcPr>
          <w:p w14:paraId="5510338C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2013-02-26</w:t>
            </w:r>
          </w:p>
        </w:tc>
        <w:tc>
          <w:tcPr>
            <w:tcW w:w="2126" w:type="dxa"/>
          </w:tcPr>
          <w:p w14:paraId="699671A6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5°32'14.66"N</w:t>
            </w:r>
          </w:p>
          <w:p w14:paraId="4B92EDCE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0°13'38.63"V</w:t>
            </w:r>
          </w:p>
        </w:tc>
      </w:tr>
      <w:tr w:rsidR="001D7FE0" w:rsidRPr="00176042" w14:paraId="2540B6F3" w14:textId="77777777" w:rsidTr="00F275E0">
        <w:tc>
          <w:tcPr>
            <w:tcW w:w="975" w:type="dxa"/>
          </w:tcPr>
          <w:p w14:paraId="1CA1A982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35-44</w:t>
            </w:r>
          </w:p>
        </w:tc>
        <w:tc>
          <w:tcPr>
            <w:tcW w:w="2428" w:type="dxa"/>
          </w:tcPr>
          <w:p w14:paraId="00F0AFF4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Makola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 Market, Accra, Greater Accra, Ghana</w:t>
            </w:r>
          </w:p>
        </w:tc>
        <w:tc>
          <w:tcPr>
            <w:tcW w:w="1509" w:type="dxa"/>
          </w:tcPr>
          <w:p w14:paraId="2C9AE14F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2013-02-26</w:t>
            </w:r>
          </w:p>
        </w:tc>
        <w:tc>
          <w:tcPr>
            <w:tcW w:w="2126" w:type="dxa"/>
          </w:tcPr>
          <w:p w14:paraId="4CC259FC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5°32'51.76"N</w:t>
            </w:r>
          </w:p>
          <w:p w14:paraId="5702E60F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0°12'24.71"V</w:t>
            </w:r>
          </w:p>
        </w:tc>
      </w:tr>
      <w:tr w:rsidR="001D7FE0" w:rsidRPr="00176042" w14:paraId="22ACC95A" w14:textId="77777777" w:rsidTr="00F275E0">
        <w:tc>
          <w:tcPr>
            <w:tcW w:w="975" w:type="dxa"/>
          </w:tcPr>
          <w:p w14:paraId="3EB75887" w14:textId="77777777" w:rsidR="001D7FE0" w:rsidRPr="00176042" w:rsidRDefault="001D7FE0" w:rsidP="00F275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60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-56</w:t>
            </w:r>
          </w:p>
        </w:tc>
        <w:tc>
          <w:tcPr>
            <w:tcW w:w="2428" w:type="dxa"/>
          </w:tcPr>
          <w:p w14:paraId="1ACBFB20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Accra New Town, </w:t>
            </w:r>
          </w:p>
          <w:p w14:paraId="1E6DCA6D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1509" w:type="dxa"/>
          </w:tcPr>
          <w:p w14:paraId="74FB7C3B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2013-02-27</w:t>
            </w:r>
          </w:p>
        </w:tc>
        <w:tc>
          <w:tcPr>
            <w:tcW w:w="2126" w:type="dxa"/>
          </w:tcPr>
          <w:p w14:paraId="6ED9CBF5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5°35'7.16"N</w:t>
            </w:r>
          </w:p>
          <w:p w14:paraId="34725ED4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0°12'45.87"V</w:t>
            </w:r>
          </w:p>
        </w:tc>
      </w:tr>
      <w:tr w:rsidR="001D7FE0" w:rsidRPr="00176042" w14:paraId="1B086FC2" w14:textId="77777777" w:rsidTr="00F275E0">
        <w:tc>
          <w:tcPr>
            <w:tcW w:w="975" w:type="dxa"/>
          </w:tcPr>
          <w:p w14:paraId="59B54F78" w14:textId="77777777" w:rsidR="001D7FE0" w:rsidRPr="00176042" w:rsidRDefault="001D7FE0" w:rsidP="00F275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60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-66</w:t>
            </w:r>
          </w:p>
        </w:tc>
        <w:tc>
          <w:tcPr>
            <w:tcW w:w="2428" w:type="dxa"/>
          </w:tcPr>
          <w:p w14:paraId="1BB69D44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Kaneshie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, Accra, </w:t>
            </w:r>
          </w:p>
          <w:p w14:paraId="47BBF80B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1509" w:type="dxa"/>
          </w:tcPr>
          <w:p w14:paraId="11279CA2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2013-03-04</w:t>
            </w:r>
          </w:p>
        </w:tc>
        <w:tc>
          <w:tcPr>
            <w:tcW w:w="2126" w:type="dxa"/>
          </w:tcPr>
          <w:p w14:paraId="37B0B623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5°34'34.02"N</w:t>
            </w:r>
          </w:p>
          <w:p w14:paraId="11483AE7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0°14'39.85"V</w:t>
            </w:r>
          </w:p>
        </w:tc>
      </w:tr>
      <w:tr w:rsidR="001D7FE0" w:rsidRPr="00176042" w14:paraId="6C334434" w14:textId="77777777" w:rsidTr="00F275E0">
        <w:tc>
          <w:tcPr>
            <w:tcW w:w="975" w:type="dxa"/>
          </w:tcPr>
          <w:p w14:paraId="2DB43607" w14:textId="77777777" w:rsidR="001D7FE0" w:rsidRPr="00176042" w:rsidRDefault="001D7FE0" w:rsidP="00F275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60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-76</w:t>
            </w:r>
          </w:p>
        </w:tc>
        <w:tc>
          <w:tcPr>
            <w:tcW w:w="2428" w:type="dxa"/>
          </w:tcPr>
          <w:p w14:paraId="75896822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Agbogbloshi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, Accra, </w:t>
            </w:r>
          </w:p>
          <w:p w14:paraId="336CC608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1509" w:type="dxa"/>
          </w:tcPr>
          <w:p w14:paraId="6EF5E71D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2013-03-05</w:t>
            </w:r>
          </w:p>
        </w:tc>
        <w:tc>
          <w:tcPr>
            <w:tcW w:w="2126" w:type="dxa"/>
          </w:tcPr>
          <w:p w14:paraId="6AB024F1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5°33'3.83"N</w:t>
            </w:r>
          </w:p>
          <w:p w14:paraId="0286107D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0°12'49.84"V</w:t>
            </w:r>
          </w:p>
        </w:tc>
      </w:tr>
      <w:tr w:rsidR="001D7FE0" w:rsidRPr="00176042" w14:paraId="7B0794D7" w14:textId="77777777" w:rsidTr="00F275E0">
        <w:tc>
          <w:tcPr>
            <w:tcW w:w="975" w:type="dxa"/>
          </w:tcPr>
          <w:p w14:paraId="05CC72F6" w14:textId="77777777" w:rsidR="001D7FE0" w:rsidRPr="00176042" w:rsidRDefault="001D7FE0" w:rsidP="00F275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60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-86</w:t>
            </w:r>
          </w:p>
        </w:tc>
        <w:tc>
          <w:tcPr>
            <w:tcW w:w="2428" w:type="dxa"/>
          </w:tcPr>
          <w:p w14:paraId="0F62F959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Accra New Town, </w:t>
            </w:r>
          </w:p>
          <w:p w14:paraId="630484BA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1509" w:type="dxa"/>
          </w:tcPr>
          <w:p w14:paraId="3F64B2A8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2013-03-11</w:t>
            </w:r>
          </w:p>
        </w:tc>
        <w:tc>
          <w:tcPr>
            <w:tcW w:w="2126" w:type="dxa"/>
          </w:tcPr>
          <w:p w14:paraId="15269DC4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5°35'7.16"N</w:t>
            </w:r>
          </w:p>
          <w:p w14:paraId="057F2DAA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0°12'45.87"V</w:t>
            </w:r>
          </w:p>
        </w:tc>
      </w:tr>
      <w:tr w:rsidR="001D7FE0" w:rsidRPr="00176042" w14:paraId="248769CC" w14:textId="77777777" w:rsidTr="00F275E0">
        <w:tc>
          <w:tcPr>
            <w:tcW w:w="975" w:type="dxa"/>
          </w:tcPr>
          <w:p w14:paraId="6CE6043F" w14:textId="77777777" w:rsidR="001D7FE0" w:rsidRPr="00176042" w:rsidRDefault="001D7FE0" w:rsidP="00F275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60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6</w:t>
            </w:r>
          </w:p>
        </w:tc>
        <w:tc>
          <w:tcPr>
            <w:tcW w:w="2428" w:type="dxa"/>
          </w:tcPr>
          <w:p w14:paraId="4F3DE6BD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Mallam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 Market, Accra, Greater Accra, Ghana</w:t>
            </w:r>
          </w:p>
        </w:tc>
        <w:tc>
          <w:tcPr>
            <w:tcW w:w="1509" w:type="dxa"/>
          </w:tcPr>
          <w:p w14:paraId="14C9B243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2013-03-1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</w:tcPr>
          <w:p w14:paraId="18C86067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r w:rsidRPr="00EF4826">
              <w:rPr>
                <w:sz w:val="20"/>
                <w:szCs w:val="20"/>
                <w:lang w:val="en-US"/>
              </w:rPr>
              <w:t>5°34'19.66"N</w:t>
            </w:r>
          </w:p>
          <w:p w14:paraId="5A26FB66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EF4826">
              <w:rPr>
                <w:sz w:val="20"/>
                <w:szCs w:val="20"/>
                <w:lang w:val="en-US"/>
              </w:rPr>
              <w:t>0°16'47.52"V</w:t>
            </w:r>
          </w:p>
        </w:tc>
      </w:tr>
      <w:tr w:rsidR="001D7FE0" w:rsidRPr="00176042" w14:paraId="43580AA9" w14:textId="77777777" w:rsidTr="00F275E0">
        <w:tc>
          <w:tcPr>
            <w:tcW w:w="975" w:type="dxa"/>
          </w:tcPr>
          <w:p w14:paraId="79F2869B" w14:textId="77777777" w:rsidR="001D7FE0" w:rsidRPr="00176042" w:rsidRDefault="001D7FE0" w:rsidP="00F275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60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6</w:t>
            </w:r>
          </w:p>
        </w:tc>
        <w:tc>
          <w:tcPr>
            <w:tcW w:w="2428" w:type="dxa"/>
          </w:tcPr>
          <w:p w14:paraId="6822DDCB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proofErr w:type="spellStart"/>
            <w:r w:rsidRPr="00EF4826">
              <w:rPr>
                <w:sz w:val="20"/>
                <w:szCs w:val="20"/>
                <w:lang w:val="en-US"/>
              </w:rPr>
              <w:t>Madina</w:t>
            </w:r>
            <w:proofErr w:type="spellEnd"/>
            <w:r w:rsidRPr="00EF4826">
              <w:rPr>
                <w:sz w:val="20"/>
                <w:szCs w:val="20"/>
                <w:lang w:val="en-US"/>
              </w:rPr>
              <w:t xml:space="preserve">, </w:t>
            </w:r>
          </w:p>
          <w:p w14:paraId="1CA3ADC2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EF4826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1509" w:type="dxa"/>
          </w:tcPr>
          <w:p w14:paraId="4E4DAC5D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2013-03-1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14:paraId="14DA512B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r w:rsidRPr="00EF4826">
              <w:rPr>
                <w:sz w:val="20"/>
                <w:szCs w:val="20"/>
                <w:lang w:val="en-US"/>
              </w:rPr>
              <w:t>5°40'23.26"N</w:t>
            </w:r>
          </w:p>
          <w:p w14:paraId="166888E2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EF4826">
              <w:rPr>
                <w:sz w:val="20"/>
                <w:szCs w:val="20"/>
                <w:lang w:val="en-US"/>
              </w:rPr>
              <w:t>0° 9'58.99"V</w:t>
            </w:r>
          </w:p>
        </w:tc>
      </w:tr>
      <w:tr w:rsidR="001D7FE0" w:rsidRPr="00176042" w14:paraId="4C68BEE8" w14:textId="77777777" w:rsidTr="00F275E0">
        <w:tc>
          <w:tcPr>
            <w:tcW w:w="975" w:type="dxa"/>
          </w:tcPr>
          <w:p w14:paraId="239DD6F4" w14:textId="77777777" w:rsidR="001D7FE0" w:rsidRPr="00176042" w:rsidRDefault="001D7FE0" w:rsidP="00F275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760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0</w:t>
            </w:r>
          </w:p>
        </w:tc>
        <w:tc>
          <w:tcPr>
            <w:tcW w:w="2428" w:type="dxa"/>
          </w:tcPr>
          <w:p w14:paraId="794C1525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Kaneshie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, Accra, </w:t>
            </w:r>
          </w:p>
          <w:p w14:paraId="76D429B8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1509" w:type="dxa"/>
          </w:tcPr>
          <w:p w14:paraId="44516CA8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3-03</w:t>
            </w:r>
            <w:r w:rsidRPr="00176042">
              <w:rPr>
                <w:sz w:val="20"/>
                <w:szCs w:val="20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126" w:type="dxa"/>
          </w:tcPr>
          <w:p w14:paraId="02C249C5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5°34'34.02"N</w:t>
            </w:r>
          </w:p>
          <w:p w14:paraId="7294AAC8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0°14'39.85"V</w:t>
            </w:r>
          </w:p>
        </w:tc>
      </w:tr>
      <w:tr w:rsidR="001D7FE0" w:rsidRPr="00176042" w14:paraId="09624EB9" w14:textId="77777777" w:rsidTr="00F275E0">
        <w:tc>
          <w:tcPr>
            <w:tcW w:w="975" w:type="dxa"/>
          </w:tcPr>
          <w:p w14:paraId="6970AB9C" w14:textId="77777777" w:rsidR="001D7FE0" w:rsidRPr="00176042" w:rsidRDefault="001D7FE0" w:rsidP="00F275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-134</w:t>
            </w:r>
          </w:p>
        </w:tc>
        <w:tc>
          <w:tcPr>
            <w:tcW w:w="2428" w:type="dxa"/>
          </w:tcPr>
          <w:p w14:paraId="22747E01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Agbogbloshi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, Accra, </w:t>
            </w:r>
          </w:p>
          <w:p w14:paraId="6A12A947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1509" w:type="dxa"/>
          </w:tcPr>
          <w:p w14:paraId="68F4FC7B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3-03</w:t>
            </w:r>
            <w:r w:rsidRPr="00176042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2126" w:type="dxa"/>
          </w:tcPr>
          <w:p w14:paraId="1986E5E9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5°33'3.83"N</w:t>
            </w:r>
          </w:p>
          <w:p w14:paraId="672ECC59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0°12'49.84"V</w:t>
            </w:r>
          </w:p>
        </w:tc>
      </w:tr>
      <w:tr w:rsidR="001D7FE0" w:rsidRPr="00176042" w14:paraId="6FEDBDCB" w14:textId="77777777" w:rsidTr="00F275E0">
        <w:tc>
          <w:tcPr>
            <w:tcW w:w="975" w:type="dxa"/>
          </w:tcPr>
          <w:p w14:paraId="1B72C143" w14:textId="77777777" w:rsidR="001D7FE0" w:rsidRPr="00176042" w:rsidRDefault="001D7FE0" w:rsidP="00F275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-144</w:t>
            </w:r>
          </w:p>
        </w:tc>
        <w:tc>
          <w:tcPr>
            <w:tcW w:w="2428" w:type="dxa"/>
          </w:tcPr>
          <w:p w14:paraId="1C6CE7B5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Makola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 Market, Accra, Greater Accra, Ghana</w:t>
            </w:r>
          </w:p>
        </w:tc>
        <w:tc>
          <w:tcPr>
            <w:tcW w:w="1509" w:type="dxa"/>
          </w:tcPr>
          <w:p w14:paraId="1901BF5B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3-03</w:t>
            </w:r>
            <w:r w:rsidRPr="00176042">
              <w:rPr>
                <w:sz w:val="20"/>
                <w:szCs w:val="20"/>
                <w:lang w:val="en-US"/>
              </w:rPr>
              <w:t>-2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</w:tcPr>
          <w:p w14:paraId="7316CD2A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5°32'51.76"N</w:t>
            </w:r>
          </w:p>
          <w:p w14:paraId="4CC9AC8F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0°12'24.71"V</w:t>
            </w:r>
          </w:p>
        </w:tc>
      </w:tr>
      <w:tr w:rsidR="001D7FE0" w:rsidRPr="00176042" w14:paraId="31F68921" w14:textId="77777777" w:rsidTr="00F275E0">
        <w:tc>
          <w:tcPr>
            <w:tcW w:w="975" w:type="dxa"/>
          </w:tcPr>
          <w:p w14:paraId="0E96F867" w14:textId="77777777" w:rsidR="001D7FE0" w:rsidRPr="00176042" w:rsidRDefault="001D7FE0" w:rsidP="00F275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-148</w:t>
            </w:r>
          </w:p>
        </w:tc>
        <w:tc>
          <w:tcPr>
            <w:tcW w:w="2428" w:type="dxa"/>
          </w:tcPr>
          <w:p w14:paraId="50C45139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Korle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 Bu, Accra, </w:t>
            </w:r>
          </w:p>
          <w:p w14:paraId="166CCE54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1509" w:type="dxa"/>
          </w:tcPr>
          <w:p w14:paraId="67341F17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3-03</w:t>
            </w:r>
            <w:r w:rsidRPr="00176042">
              <w:rPr>
                <w:sz w:val="20"/>
                <w:szCs w:val="20"/>
                <w:lang w:val="en-US"/>
              </w:rPr>
              <w:t>-2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</w:tcPr>
          <w:p w14:paraId="5599A67F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176042">
              <w:rPr>
                <w:sz w:val="20"/>
                <w:szCs w:val="20"/>
                <w:lang w:val="en-US"/>
              </w:rPr>
              <w:t xml:space="preserve"> 5°32'14.66"N</w:t>
            </w:r>
          </w:p>
          <w:p w14:paraId="02953A9F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0°13'38.63"V</w:t>
            </w:r>
          </w:p>
        </w:tc>
      </w:tr>
      <w:tr w:rsidR="001D7FE0" w:rsidRPr="00176042" w14:paraId="386C9439" w14:textId="77777777" w:rsidTr="00F275E0">
        <w:tc>
          <w:tcPr>
            <w:tcW w:w="975" w:type="dxa"/>
          </w:tcPr>
          <w:p w14:paraId="59F786A3" w14:textId="77777777" w:rsidR="001D7FE0" w:rsidRPr="00176042" w:rsidRDefault="001D7FE0" w:rsidP="00F275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-162</w:t>
            </w:r>
          </w:p>
        </w:tc>
        <w:tc>
          <w:tcPr>
            <w:tcW w:w="2428" w:type="dxa"/>
          </w:tcPr>
          <w:p w14:paraId="07F50F48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Accra New Town, </w:t>
            </w:r>
          </w:p>
          <w:p w14:paraId="5F57FE7E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1509" w:type="dxa"/>
          </w:tcPr>
          <w:p w14:paraId="4DCB1099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3-03</w:t>
            </w:r>
            <w:r w:rsidRPr="00176042">
              <w:rPr>
                <w:sz w:val="20"/>
                <w:szCs w:val="20"/>
                <w:lang w:val="en-US"/>
              </w:rPr>
              <w:t>-2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126" w:type="dxa"/>
          </w:tcPr>
          <w:p w14:paraId="02489BD9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5°35'7.16"N</w:t>
            </w:r>
          </w:p>
          <w:p w14:paraId="368F7447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0°12'45.87"V</w:t>
            </w:r>
          </w:p>
        </w:tc>
      </w:tr>
      <w:tr w:rsidR="001D7FE0" w:rsidRPr="00176042" w14:paraId="00E0E209" w14:textId="77777777" w:rsidTr="00F275E0">
        <w:tc>
          <w:tcPr>
            <w:tcW w:w="975" w:type="dxa"/>
          </w:tcPr>
          <w:p w14:paraId="387F23AD" w14:textId="77777777" w:rsidR="001D7FE0" w:rsidRPr="00176042" w:rsidRDefault="001D7FE0" w:rsidP="00F275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-176</w:t>
            </w:r>
          </w:p>
        </w:tc>
        <w:tc>
          <w:tcPr>
            <w:tcW w:w="2428" w:type="dxa"/>
          </w:tcPr>
          <w:p w14:paraId="00887CF1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proofErr w:type="spellStart"/>
            <w:r w:rsidRPr="00EF4826">
              <w:rPr>
                <w:sz w:val="20"/>
                <w:szCs w:val="20"/>
                <w:lang w:val="en-US"/>
              </w:rPr>
              <w:t>Madina</w:t>
            </w:r>
            <w:proofErr w:type="spellEnd"/>
            <w:r w:rsidRPr="00EF4826">
              <w:rPr>
                <w:sz w:val="20"/>
                <w:szCs w:val="20"/>
                <w:lang w:val="en-US"/>
              </w:rPr>
              <w:t xml:space="preserve">, </w:t>
            </w:r>
          </w:p>
          <w:p w14:paraId="0F2DDBE8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EF4826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1509" w:type="dxa"/>
          </w:tcPr>
          <w:p w14:paraId="6D5A0927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2013-03-</w:t>
            </w: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2126" w:type="dxa"/>
          </w:tcPr>
          <w:p w14:paraId="321E1983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r w:rsidRPr="00EF4826">
              <w:rPr>
                <w:sz w:val="20"/>
                <w:szCs w:val="20"/>
                <w:lang w:val="en-US"/>
              </w:rPr>
              <w:t>5°40'23.26"N</w:t>
            </w:r>
          </w:p>
          <w:p w14:paraId="47C58DE2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EF4826">
              <w:rPr>
                <w:sz w:val="20"/>
                <w:szCs w:val="20"/>
                <w:lang w:val="en-US"/>
              </w:rPr>
              <w:t>0° 9'58.99"V</w:t>
            </w:r>
          </w:p>
        </w:tc>
      </w:tr>
      <w:tr w:rsidR="001D7FE0" w:rsidRPr="00176042" w14:paraId="052F9C03" w14:textId="77777777" w:rsidTr="00F275E0">
        <w:tc>
          <w:tcPr>
            <w:tcW w:w="975" w:type="dxa"/>
          </w:tcPr>
          <w:p w14:paraId="4E4C18F5" w14:textId="77777777" w:rsidR="001D7FE0" w:rsidRPr="00176042" w:rsidRDefault="001D7FE0" w:rsidP="00F275E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-188</w:t>
            </w:r>
          </w:p>
        </w:tc>
        <w:tc>
          <w:tcPr>
            <w:tcW w:w="2428" w:type="dxa"/>
          </w:tcPr>
          <w:p w14:paraId="586656DB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proofErr w:type="spellStart"/>
            <w:r w:rsidRPr="00DC0BA9">
              <w:rPr>
                <w:sz w:val="20"/>
                <w:szCs w:val="20"/>
                <w:lang w:val="en-US"/>
              </w:rPr>
              <w:t>Osu</w:t>
            </w:r>
            <w:proofErr w:type="spellEnd"/>
            <w:r w:rsidRPr="00DC0BA9">
              <w:rPr>
                <w:sz w:val="20"/>
                <w:szCs w:val="20"/>
                <w:lang w:val="en-US"/>
              </w:rPr>
              <w:t xml:space="preserve">, Accra, </w:t>
            </w:r>
          </w:p>
          <w:p w14:paraId="691EEB6B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DC0BA9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1509" w:type="dxa"/>
          </w:tcPr>
          <w:p w14:paraId="623A5C3C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2013-03-</w:t>
            </w: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2126" w:type="dxa"/>
          </w:tcPr>
          <w:p w14:paraId="73F14701" w14:textId="77777777" w:rsidR="001D7FE0" w:rsidRDefault="001D7FE0" w:rsidP="00F275E0">
            <w:pPr>
              <w:rPr>
                <w:sz w:val="20"/>
                <w:szCs w:val="20"/>
                <w:lang w:val="en-US"/>
              </w:rPr>
            </w:pPr>
            <w:r w:rsidRPr="00DC0BA9">
              <w:rPr>
                <w:sz w:val="20"/>
                <w:szCs w:val="20"/>
                <w:lang w:val="en-US"/>
              </w:rPr>
              <w:t>5°33'13.78"N</w:t>
            </w:r>
          </w:p>
          <w:p w14:paraId="0A3DF012" w14:textId="77777777" w:rsidR="001D7FE0" w:rsidRPr="00176042" w:rsidRDefault="001D7FE0" w:rsidP="00F275E0">
            <w:pPr>
              <w:rPr>
                <w:sz w:val="20"/>
                <w:szCs w:val="20"/>
                <w:lang w:val="en-US"/>
              </w:rPr>
            </w:pPr>
            <w:r w:rsidRPr="00DC0BA9">
              <w:rPr>
                <w:sz w:val="20"/>
                <w:szCs w:val="20"/>
                <w:lang w:val="en-US"/>
              </w:rPr>
              <w:t>0°10'30.91"V</w:t>
            </w:r>
          </w:p>
        </w:tc>
      </w:tr>
    </w:tbl>
    <w:p w14:paraId="7A7359E5" w14:textId="77777777" w:rsidR="001D7FE0" w:rsidRDefault="001D7FE0">
      <w:pPr>
        <w:rPr>
          <w:lang w:val="en-US"/>
        </w:rPr>
      </w:pPr>
    </w:p>
    <w:p w14:paraId="3757EB83" w14:textId="77777777" w:rsidR="001D7FE0" w:rsidRPr="00DE2236" w:rsidRDefault="001D7FE0" w:rsidP="005C7E03">
      <w:pPr>
        <w:rPr>
          <w:lang w:val="en-US"/>
        </w:rPr>
      </w:pPr>
    </w:p>
    <w:tbl>
      <w:tblPr>
        <w:tblStyle w:val="Tabel-Gitter"/>
        <w:tblpPr w:leftFromText="141" w:rightFromText="141" w:vertAnchor="text" w:horzAnchor="page" w:tblpX="1603" w:tblpY="127"/>
        <w:tblW w:w="4537" w:type="dxa"/>
        <w:tblLayout w:type="fixed"/>
        <w:tblLook w:val="04A0" w:firstRow="1" w:lastRow="0" w:firstColumn="1" w:lastColumn="0" w:noHBand="0" w:noVBand="1"/>
      </w:tblPr>
      <w:tblGrid>
        <w:gridCol w:w="2411"/>
        <w:gridCol w:w="2126"/>
      </w:tblGrid>
      <w:tr w:rsidR="00DC0BA9" w:rsidRPr="002B3734" w14:paraId="47969EF6" w14:textId="77777777" w:rsidTr="00DC0BA9">
        <w:tc>
          <w:tcPr>
            <w:tcW w:w="2411" w:type="dxa"/>
          </w:tcPr>
          <w:p w14:paraId="4A305852" w14:textId="4B6FEA3B" w:rsidR="00DC0BA9" w:rsidRPr="002B3734" w:rsidRDefault="00DE2236" w:rsidP="00DE223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2126" w:type="dxa"/>
          </w:tcPr>
          <w:p w14:paraId="3BB91CE7" w14:textId="77777777" w:rsidR="00DC0BA9" w:rsidRPr="002B3734" w:rsidRDefault="00DC0BA9" w:rsidP="00DC0BA9">
            <w:pPr>
              <w:rPr>
                <w:b/>
                <w:sz w:val="20"/>
                <w:szCs w:val="20"/>
                <w:lang w:val="en-US"/>
              </w:rPr>
            </w:pPr>
            <w:r w:rsidRPr="002B3734">
              <w:rPr>
                <w:b/>
                <w:sz w:val="20"/>
                <w:szCs w:val="20"/>
                <w:lang w:val="en-US"/>
              </w:rPr>
              <w:t>Coordinates (latitude/longitude)</w:t>
            </w:r>
          </w:p>
        </w:tc>
      </w:tr>
      <w:tr w:rsidR="00DC0BA9" w:rsidRPr="00176042" w14:paraId="28A5B77D" w14:textId="77777777" w:rsidTr="00DC0BA9">
        <w:tc>
          <w:tcPr>
            <w:tcW w:w="2411" w:type="dxa"/>
          </w:tcPr>
          <w:p w14:paraId="785D236C" w14:textId="77777777" w:rsidR="00DC0BA9" w:rsidRDefault="00DC0BA9" w:rsidP="00DC0BA9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Kaneshie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, Accra, </w:t>
            </w:r>
          </w:p>
          <w:p w14:paraId="2824E132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2126" w:type="dxa"/>
          </w:tcPr>
          <w:p w14:paraId="29DFF17D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5°34'34.02"N</w:t>
            </w:r>
          </w:p>
          <w:p w14:paraId="0F401657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0°14'39.85"V</w:t>
            </w:r>
          </w:p>
        </w:tc>
      </w:tr>
      <w:tr w:rsidR="00DC0BA9" w:rsidRPr="00176042" w14:paraId="0C9051B4" w14:textId="77777777" w:rsidTr="00DC0BA9">
        <w:tc>
          <w:tcPr>
            <w:tcW w:w="2411" w:type="dxa"/>
          </w:tcPr>
          <w:p w14:paraId="787CEC81" w14:textId="77777777" w:rsidR="00DC0BA9" w:rsidRDefault="00DC0BA9" w:rsidP="00DC0BA9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Agbogbloshi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, Accra, </w:t>
            </w:r>
          </w:p>
          <w:p w14:paraId="6B8A169C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2126" w:type="dxa"/>
          </w:tcPr>
          <w:p w14:paraId="2B92415B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5°33'3.83"N</w:t>
            </w:r>
          </w:p>
          <w:p w14:paraId="24E1FC14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0°12'49.84"V</w:t>
            </w:r>
          </w:p>
        </w:tc>
      </w:tr>
      <w:tr w:rsidR="00DC0BA9" w:rsidRPr="00176042" w14:paraId="5D2DB23B" w14:textId="77777777" w:rsidTr="00DC0BA9">
        <w:tc>
          <w:tcPr>
            <w:tcW w:w="2411" w:type="dxa"/>
          </w:tcPr>
          <w:p w14:paraId="179B0FFB" w14:textId="77777777" w:rsidR="00DC0BA9" w:rsidRDefault="00DC0BA9" w:rsidP="00DC0BA9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Korle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 Bu, Accra, </w:t>
            </w:r>
          </w:p>
          <w:p w14:paraId="32C0BC64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2126" w:type="dxa"/>
          </w:tcPr>
          <w:p w14:paraId="2708289D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5°32'14.66"N</w:t>
            </w:r>
          </w:p>
          <w:p w14:paraId="7F0AD22B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0°13'38.63"V</w:t>
            </w:r>
          </w:p>
        </w:tc>
      </w:tr>
      <w:tr w:rsidR="00DC0BA9" w:rsidRPr="00176042" w14:paraId="468B2EB0" w14:textId="77777777" w:rsidTr="00DC0BA9">
        <w:tc>
          <w:tcPr>
            <w:tcW w:w="2411" w:type="dxa"/>
          </w:tcPr>
          <w:p w14:paraId="3D1B6FF4" w14:textId="77777777" w:rsidR="00DC0BA9" w:rsidRDefault="00DC0BA9" w:rsidP="00DC0BA9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Makola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 Market, Accra, </w:t>
            </w:r>
          </w:p>
          <w:p w14:paraId="60A2BA68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2126" w:type="dxa"/>
          </w:tcPr>
          <w:p w14:paraId="5DD60EA8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5°32'51.76"N</w:t>
            </w:r>
          </w:p>
          <w:p w14:paraId="77FD2BEE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0°12'24.71"V</w:t>
            </w:r>
          </w:p>
        </w:tc>
      </w:tr>
      <w:tr w:rsidR="00DC0BA9" w:rsidRPr="00176042" w14:paraId="68C6C070" w14:textId="77777777" w:rsidTr="00DC0BA9">
        <w:tc>
          <w:tcPr>
            <w:tcW w:w="2411" w:type="dxa"/>
          </w:tcPr>
          <w:p w14:paraId="648AFF0F" w14:textId="77777777" w:rsidR="00DC0BA9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Accra New Town, </w:t>
            </w:r>
          </w:p>
          <w:p w14:paraId="4367DC95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2126" w:type="dxa"/>
          </w:tcPr>
          <w:p w14:paraId="02861CD2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5°35'7.16"N</w:t>
            </w:r>
          </w:p>
          <w:p w14:paraId="6E0C4BD9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 xml:space="preserve"> 0°12'45.87"V</w:t>
            </w:r>
          </w:p>
        </w:tc>
      </w:tr>
      <w:tr w:rsidR="00DC0BA9" w:rsidRPr="00176042" w14:paraId="3C29C81C" w14:textId="77777777" w:rsidTr="00DC0BA9">
        <w:tc>
          <w:tcPr>
            <w:tcW w:w="2411" w:type="dxa"/>
          </w:tcPr>
          <w:p w14:paraId="2BD17C27" w14:textId="77777777" w:rsidR="00DC0BA9" w:rsidRDefault="00DC0BA9" w:rsidP="00DC0BA9">
            <w:pPr>
              <w:rPr>
                <w:sz w:val="20"/>
                <w:szCs w:val="20"/>
                <w:lang w:val="en-US"/>
              </w:rPr>
            </w:pPr>
            <w:proofErr w:type="spellStart"/>
            <w:r w:rsidRPr="00176042">
              <w:rPr>
                <w:sz w:val="20"/>
                <w:szCs w:val="20"/>
                <w:lang w:val="en-US"/>
              </w:rPr>
              <w:t>Mallam</w:t>
            </w:r>
            <w:proofErr w:type="spellEnd"/>
            <w:r w:rsidRPr="00176042">
              <w:rPr>
                <w:sz w:val="20"/>
                <w:szCs w:val="20"/>
                <w:lang w:val="en-US"/>
              </w:rPr>
              <w:t xml:space="preserve"> Market, Accra, </w:t>
            </w:r>
          </w:p>
          <w:p w14:paraId="1E94BA7D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176042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2126" w:type="dxa"/>
          </w:tcPr>
          <w:p w14:paraId="4AC30A7A" w14:textId="77777777" w:rsidR="00DC0BA9" w:rsidRDefault="00DC0BA9" w:rsidP="00DC0BA9">
            <w:pPr>
              <w:rPr>
                <w:sz w:val="20"/>
                <w:szCs w:val="20"/>
                <w:lang w:val="en-US"/>
              </w:rPr>
            </w:pPr>
            <w:r w:rsidRPr="00EF4826">
              <w:rPr>
                <w:sz w:val="20"/>
                <w:szCs w:val="20"/>
                <w:lang w:val="en-US"/>
              </w:rPr>
              <w:t>5°34'19.66"N</w:t>
            </w:r>
          </w:p>
          <w:p w14:paraId="3775C595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EF4826">
              <w:rPr>
                <w:sz w:val="20"/>
                <w:szCs w:val="20"/>
                <w:lang w:val="en-US"/>
              </w:rPr>
              <w:t>0°16'47.52"V</w:t>
            </w:r>
          </w:p>
        </w:tc>
      </w:tr>
      <w:tr w:rsidR="00DC0BA9" w:rsidRPr="00176042" w14:paraId="7D8BC32E" w14:textId="77777777" w:rsidTr="00DC0BA9">
        <w:tc>
          <w:tcPr>
            <w:tcW w:w="2411" w:type="dxa"/>
          </w:tcPr>
          <w:p w14:paraId="29EEB1FD" w14:textId="77777777" w:rsidR="00DC0BA9" w:rsidRDefault="00DC0BA9" w:rsidP="00DC0BA9">
            <w:pPr>
              <w:rPr>
                <w:sz w:val="20"/>
                <w:szCs w:val="20"/>
                <w:lang w:val="en-US"/>
              </w:rPr>
            </w:pPr>
            <w:proofErr w:type="spellStart"/>
            <w:r w:rsidRPr="00EF4826">
              <w:rPr>
                <w:sz w:val="20"/>
                <w:szCs w:val="20"/>
                <w:lang w:val="en-US"/>
              </w:rPr>
              <w:t>Madina</w:t>
            </w:r>
            <w:proofErr w:type="spellEnd"/>
            <w:r w:rsidRPr="00EF4826">
              <w:rPr>
                <w:sz w:val="20"/>
                <w:szCs w:val="20"/>
                <w:lang w:val="en-US"/>
              </w:rPr>
              <w:t xml:space="preserve">, </w:t>
            </w:r>
          </w:p>
          <w:p w14:paraId="452F0C41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EF4826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2126" w:type="dxa"/>
          </w:tcPr>
          <w:p w14:paraId="38F5EF2F" w14:textId="77777777" w:rsidR="00DC0BA9" w:rsidRDefault="00DC0BA9" w:rsidP="00DC0BA9">
            <w:pPr>
              <w:rPr>
                <w:sz w:val="20"/>
                <w:szCs w:val="20"/>
                <w:lang w:val="en-US"/>
              </w:rPr>
            </w:pPr>
            <w:r w:rsidRPr="00EF4826">
              <w:rPr>
                <w:sz w:val="20"/>
                <w:szCs w:val="20"/>
                <w:lang w:val="en-US"/>
              </w:rPr>
              <w:t>5°40'23.26"N</w:t>
            </w:r>
          </w:p>
          <w:p w14:paraId="4DE5A22F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EF4826">
              <w:rPr>
                <w:sz w:val="20"/>
                <w:szCs w:val="20"/>
                <w:lang w:val="en-US"/>
              </w:rPr>
              <w:t>0° 9'58.99"V</w:t>
            </w:r>
          </w:p>
        </w:tc>
      </w:tr>
      <w:tr w:rsidR="00DC0BA9" w:rsidRPr="00176042" w14:paraId="75532B65" w14:textId="77777777" w:rsidTr="00DC0BA9">
        <w:tc>
          <w:tcPr>
            <w:tcW w:w="2411" w:type="dxa"/>
          </w:tcPr>
          <w:p w14:paraId="75CBC14E" w14:textId="77777777" w:rsidR="00DC0BA9" w:rsidRDefault="00DC0BA9" w:rsidP="00DC0BA9">
            <w:pPr>
              <w:rPr>
                <w:sz w:val="20"/>
                <w:szCs w:val="20"/>
                <w:lang w:val="en-US"/>
              </w:rPr>
            </w:pPr>
            <w:proofErr w:type="spellStart"/>
            <w:r w:rsidRPr="00DC0BA9">
              <w:rPr>
                <w:sz w:val="20"/>
                <w:szCs w:val="20"/>
                <w:lang w:val="en-US"/>
              </w:rPr>
              <w:t>Osu</w:t>
            </w:r>
            <w:proofErr w:type="spellEnd"/>
            <w:r w:rsidRPr="00DC0BA9">
              <w:rPr>
                <w:sz w:val="20"/>
                <w:szCs w:val="20"/>
                <w:lang w:val="en-US"/>
              </w:rPr>
              <w:t xml:space="preserve">, Accra, </w:t>
            </w:r>
          </w:p>
          <w:p w14:paraId="24C3C872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DC0BA9">
              <w:rPr>
                <w:sz w:val="20"/>
                <w:szCs w:val="20"/>
                <w:lang w:val="en-US"/>
              </w:rPr>
              <w:t>Greater Accra, Ghana</w:t>
            </w:r>
          </w:p>
        </w:tc>
        <w:tc>
          <w:tcPr>
            <w:tcW w:w="2126" w:type="dxa"/>
          </w:tcPr>
          <w:p w14:paraId="05ED81AD" w14:textId="77777777" w:rsidR="00DC0BA9" w:rsidRDefault="00DC0BA9" w:rsidP="00DC0BA9">
            <w:pPr>
              <w:rPr>
                <w:sz w:val="20"/>
                <w:szCs w:val="20"/>
                <w:lang w:val="en-US"/>
              </w:rPr>
            </w:pPr>
            <w:r w:rsidRPr="00DC0BA9">
              <w:rPr>
                <w:sz w:val="20"/>
                <w:szCs w:val="20"/>
                <w:lang w:val="en-US"/>
              </w:rPr>
              <w:t>5°33'13.78"N</w:t>
            </w:r>
          </w:p>
          <w:p w14:paraId="03948F89" w14:textId="77777777" w:rsidR="00DC0BA9" w:rsidRPr="00176042" w:rsidRDefault="00DC0BA9" w:rsidP="00DC0BA9">
            <w:pPr>
              <w:rPr>
                <w:sz w:val="20"/>
                <w:szCs w:val="20"/>
                <w:lang w:val="en-US"/>
              </w:rPr>
            </w:pPr>
            <w:r w:rsidRPr="00DC0BA9">
              <w:rPr>
                <w:sz w:val="20"/>
                <w:szCs w:val="20"/>
                <w:lang w:val="en-US"/>
              </w:rPr>
              <w:t>0°10'30.91"V</w:t>
            </w:r>
          </w:p>
        </w:tc>
      </w:tr>
    </w:tbl>
    <w:p w14:paraId="0F459D2E" w14:textId="77777777" w:rsidR="00DC0BA9" w:rsidRDefault="00DC0BA9" w:rsidP="005C7E03"/>
    <w:p w14:paraId="75EAA4AA" w14:textId="77777777" w:rsidR="00DC0BA9" w:rsidRDefault="00DC0BA9" w:rsidP="005C7E03"/>
    <w:sectPr w:rsidR="00DC0BA9" w:rsidSect="00DC0BA9">
      <w:type w:val="continuous"/>
      <w:pgSz w:w="11900" w:h="16840"/>
      <w:pgMar w:top="1418" w:right="1134" w:bottom="1701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E03"/>
    <w:rsid w:val="00011891"/>
    <w:rsid w:val="00176042"/>
    <w:rsid w:val="001D7FE0"/>
    <w:rsid w:val="002B3734"/>
    <w:rsid w:val="0045016D"/>
    <w:rsid w:val="004D3A4A"/>
    <w:rsid w:val="0052198F"/>
    <w:rsid w:val="005C7E03"/>
    <w:rsid w:val="007D0FB6"/>
    <w:rsid w:val="00DC0BA9"/>
    <w:rsid w:val="00DE2236"/>
    <w:rsid w:val="00EF482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72C5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C7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C7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6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ARMA</Company>
  <LinksUpToDate>false</LinksUpToDate>
  <CharactersWithSpaces>2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Rasmussen</dc:creator>
  <cp:lastModifiedBy>Bjarne Styrishave</cp:lastModifiedBy>
  <cp:revision>3</cp:revision>
  <dcterms:created xsi:type="dcterms:W3CDTF">2015-08-11T06:53:00Z</dcterms:created>
  <dcterms:modified xsi:type="dcterms:W3CDTF">2015-08-11T07:28:00Z</dcterms:modified>
</cp:coreProperties>
</file>